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48BB" w:rsidRDefault="00D5107D" w:rsidP="00E31F87">
      <w:pPr>
        <w:spacing w:line="360" w:lineRule="auto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</w:t>
      </w:r>
      <w:r>
        <w:rPr>
          <w:rFonts w:ascii="Times New Roman" w:hAnsi="Times New Roman" w:cs="Times New Roman"/>
          <w:b/>
          <w:sz w:val="32"/>
          <w:szCs w:val="24"/>
        </w:rPr>
        <w:t xml:space="preserve">PubMed Searching </w:t>
      </w:r>
      <w:proofErr w:type="spellStart"/>
      <w:r>
        <w:rPr>
          <w:rFonts w:ascii="Times New Roman" w:hAnsi="Times New Roman" w:cs="Times New Roman"/>
          <w:b/>
          <w:sz w:val="32"/>
          <w:szCs w:val="24"/>
        </w:rPr>
        <w:t>Metheds</w:t>
      </w:r>
      <w:proofErr w:type="spellEnd"/>
      <w:r>
        <w:rPr>
          <w:rFonts w:ascii="Times New Roman" w:hAnsi="Times New Roman" w:cs="Times New Roman"/>
          <w:b/>
          <w:sz w:val="32"/>
          <w:szCs w:val="24"/>
        </w:rPr>
        <w:t xml:space="preserve"> </w:t>
      </w:r>
    </w:p>
    <w:p w:rsidR="00D5107D" w:rsidRPr="00E31F87" w:rsidRDefault="00D5107D" w:rsidP="00E31F8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648" w:type="dxa"/>
        <w:tblLook w:val="04A0" w:firstRow="1" w:lastRow="0" w:firstColumn="1" w:lastColumn="0" w:noHBand="0" w:noVBand="1"/>
      </w:tblPr>
      <w:tblGrid>
        <w:gridCol w:w="828"/>
        <w:gridCol w:w="6570"/>
        <w:gridCol w:w="2250"/>
      </w:tblGrid>
      <w:tr w:rsidR="00D5107D" w:rsidRPr="00D5107D" w:rsidTr="00422231">
        <w:tc>
          <w:tcPr>
            <w:tcW w:w="828" w:type="dxa"/>
          </w:tcPr>
          <w:p w:rsidR="00D5107D" w:rsidRPr="009B0E72" w:rsidRDefault="00D5107D" w:rsidP="009B0E72">
            <w:pPr>
              <w:tabs>
                <w:tab w:val="left" w:pos="1065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0E72">
              <w:rPr>
                <w:rFonts w:ascii="Times New Roman" w:hAnsi="Times New Roman" w:cs="Times New Roman"/>
                <w:b/>
                <w:sz w:val="24"/>
                <w:szCs w:val="24"/>
              </w:rPr>
              <w:t>S.no.</w:t>
            </w:r>
          </w:p>
        </w:tc>
        <w:tc>
          <w:tcPr>
            <w:tcW w:w="6570" w:type="dxa"/>
          </w:tcPr>
          <w:p w:rsidR="00D5107D" w:rsidRPr="009B0E72" w:rsidRDefault="00D5107D" w:rsidP="009B0E72">
            <w:pPr>
              <w:tabs>
                <w:tab w:val="left" w:pos="1065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0E72">
              <w:rPr>
                <w:rFonts w:ascii="Times New Roman" w:hAnsi="Times New Roman" w:cs="Times New Roman"/>
                <w:b/>
                <w:sz w:val="24"/>
                <w:szCs w:val="24"/>
              </w:rPr>
              <w:t>Searching terms</w:t>
            </w:r>
          </w:p>
        </w:tc>
        <w:tc>
          <w:tcPr>
            <w:tcW w:w="2250" w:type="dxa"/>
          </w:tcPr>
          <w:p w:rsidR="00D5107D" w:rsidRPr="009B0E72" w:rsidRDefault="00D5107D" w:rsidP="009B0E72">
            <w:pPr>
              <w:tabs>
                <w:tab w:val="left" w:pos="1065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0E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mber of articles </w:t>
            </w:r>
          </w:p>
          <w:p w:rsidR="009B0E72" w:rsidRPr="009B0E72" w:rsidRDefault="009B0E72" w:rsidP="009B0E72">
            <w:pPr>
              <w:tabs>
                <w:tab w:val="left" w:pos="1065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5107D" w:rsidRPr="00D5107D" w:rsidTr="00422231">
        <w:tc>
          <w:tcPr>
            <w:tcW w:w="828" w:type="dxa"/>
          </w:tcPr>
          <w:p w:rsidR="00D5107D" w:rsidRPr="00D5107D" w:rsidRDefault="00D5107D" w:rsidP="009B0E72">
            <w:pPr>
              <w:tabs>
                <w:tab w:val="left" w:pos="106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07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6570" w:type="dxa"/>
          </w:tcPr>
          <w:p w:rsidR="00D5107D" w:rsidRPr="009B0E72" w:rsidRDefault="009B0E72" w:rsidP="009B0E7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0E72">
              <w:rPr>
                <w:rFonts w:ascii="Times New Roman" w:hAnsi="Times New Roman" w:cs="Times New Roman"/>
                <w:sz w:val="24"/>
                <w:szCs w:val="24"/>
              </w:rPr>
              <w:t>("neural tube defects" OR "neural tube defects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B0E72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9B0E72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9B0E72">
              <w:rPr>
                <w:rFonts w:ascii="Times New Roman" w:hAnsi="Times New Roman" w:cs="Times New Roman"/>
                <w:sz w:val="24"/>
                <w:szCs w:val="24"/>
              </w:rPr>
              <w:t xml:space="preserve"> Terms]) AND (newbor</w:t>
            </w:r>
            <w:r w:rsidR="00422231">
              <w:rPr>
                <w:rFonts w:ascii="Times New Roman" w:hAnsi="Times New Roman" w:cs="Times New Roman"/>
                <w:sz w:val="24"/>
                <w:szCs w:val="24"/>
              </w:rPr>
              <w:t>ns OR neonates) AND (Africa)</w:t>
            </w:r>
          </w:p>
        </w:tc>
        <w:tc>
          <w:tcPr>
            <w:tcW w:w="2250" w:type="dxa"/>
          </w:tcPr>
          <w:p w:rsidR="00D5107D" w:rsidRPr="009B0E72" w:rsidRDefault="009B0E72" w:rsidP="009B0E72">
            <w:pPr>
              <w:tabs>
                <w:tab w:val="left" w:pos="1065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0E72">
              <w:rPr>
                <w:rFonts w:ascii="Times New Roman" w:hAnsi="Times New Roman" w:cs="Times New Roman"/>
                <w:b/>
                <w:sz w:val="24"/>
                <w:szCs w:val="24"/>
              </w:rPr>
              <w:t>145</w:t>
            </w:r>
          </w:p>
        </w:tc>
      </w:tr>
      <w:tr w:rsidR="00D5107D" w:rsidRPr="00D5107D" w:rsidTr="00422231">
        <w:tc>
          <w:tcPr>
            <w:tcW w:w="828" w:type="dxa"/>
          </w:tcPr>
          <w:p w:rsidR="00D5107D" w:rsidRPr="00D5107D" w:rsidRDefault="009B0E72" w:rsidP="009B0E72">
            <w:pPr>
              <w:tabs>
                <w:tab w:val="left" w:pos="106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6570" w:type="dxa"/>
          </w:tcPr>
          <w:p w:rsidR="00D5107D" w:rsidRPr="009B0E72" w:rsidRDefault="009B0E72" w:rsidP="009B0E7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0E72">
              <w:rPr>
                <w:rFonts w:ascii="Times New Roman" w:hAnsi="Times New Roman" w:cs="Times New Roman"/>
                <w:sz w:val="24"/>
                <w:szCs w:val="24"/>
              </w:rPr>
              <w:t xml:space="preserve">("neural tube defects") AND (newborns) AND (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frica) </w:t>
            </w:r>
          </w:p>
        </w:tc>
        <w:tc>
          <w:tcPr>
            <w:tcW w:w="2250" w:type="dxa"/>
          </w:tcPr>
          <w:p w:rsidR="00D5107D" w:rsidRDefault="009B0E72" w:rsidP="009B0E72">
            <w:pPr>
              <w:tabs>
                <w:tab w:val="left" w:pos="106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  <w:p w:rsidR="00422231" w:rsidRPr="00D5107D" w:rsidRDefault="00422231" w:rsidP="009B0E72">
            <w:pPr>
              <w:tabs>
                <w:tab w:val="left" w:pos="106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107D" w:rsidRPr="00D5107D" w:rsidTr="00422231">
        <w:tc>
          <w:tcPr>
            <w:tcW w:w="828" w:type="dxa"/>
          </w:tcPr>
          <w:p w:rsidR="00D5107D" w:rsidRPr="00D5107D" w:rsidRDefault="009B0E72" w:rsidP="009B0E72">
            <w:pPr>
              <w:tabs>
                <w:tab w:val="left" w:pos="106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6570" w:type="dxa"/>
          </w:tcPr>
          <w:p w:rsidR="00D5107D" w:rsidRPr="009B0E72" w:rsidRDefault="009B0E72" w:rsidP="009B0E7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0E72">
              <w:rPr>
                <w:rFonts w:ascii="Times New Roman" w:hAnsi="Times New Roman" w:cs="Times New Roman"/>
                <w:sz w:val="24"/>
                <w:szCs w:val="24"/>
              </w:rPr>
              <w:t>("neural tube defects" OR "neural tube defects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B0E72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9B0E72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9B0E72">
              <w:rPr>
                <w:rFonts w:ascii="Times New Roman" w:hAnsi="Times New Roman" w:cs="Times New Roman"/>
                <w:sz w:val="24"/>
                <w:szCs w:val="24"/>
              </w:rPr>
              <w:t xml:space="preserve"> Terms]) AND (newborns OR neonates OR “live births” O</w:t>
            </w:r>
            <w:r w:rsidR="00422231">
              <w:rPr>
                <w:rFonts w:ascii="Times New Roman" w:hAnsi="Times New Roman" w:cs="Times New Roman"/>
                <w:sz w:val="24"/>
                <w:szCs w:val="24"/>
              </w:rPr>
              <w:t>R “stillbirths”) AND (Africa)</w:t>
            </w:r>
          </w:p>
        </w:tc>
        <w:tc>
          <w:tcPr>
            <w:tcW w:w="2250" w:type="dxa"/>
          </w:tcPr>
          <w:p w:rsidR="00D5107D" w:rsidRPr="00D5107D" w:rsidRDefault="009B0E72" w:rsidP="009B0E72">
            <w:pPr>
              <w:tabs>
                <w:tab w:val="left" w:pos="106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</w:tr>
      <w:tr w:rsidR="00D5107D" w:rsidRPr="00D5107D" w:rsidTr="00422231">
        <w:tc>
          <w:tcPr>
            <w:tcW w:w="828" w:type="dxa"/>
          </w:tcPr>
          <w:p w:rsidR="00D5107D" w:rsidRPr="00D5107D" w:rsidRDefault="009B0E72" w:rsidP="009B0E72">
            <w:pPr>
              <w:tabs>
                <w:tab w:val="left" w:pos="106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6570" w:type="dxa"/>
          </w:tcPr>
          <w:p w:rsidR="00D5107D" w:rsidRPr="009B0E72" w:rsidRDefault="009B0E72" w:rsidP="009B0E7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0E72">
              <w:rPr>
                <w:rFonts w:ascii="Times New Roman" w:hAnsi="Times New Roman" w:cs="Times New Roman"/>
                <w:sz w:val="24"/>
                <w:szCs w:val="24"/>
              </w:rPr>
              <w:t xml:space="preserve">("neural tube defects"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(newborns) AND (Africa) </w:t>
            </w:r>
          </w:p>
        </w:tc>
        <w:tc>
          <w:tcPr>
            <w:tcW w:w="2250" w:type="dxa"/>
          </w:tcPr>
          <w:p w:rsidR="00D5107D" w:rsidRDefault="009B0E72" w:rsidP="009B0E72">
            <w:pPr>
              <w:tabs>
                <w:tab w:val="left" w:pos="106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  <w:p w:rsidR="00422231" w:rsidRPr="00D5107D" w:rsidRDefault="00422231" w:rsidP="009B0E72">
            <w:pPr>
              <w:tabs>
                <w:tab w:val="left" w:pos="106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878EF" w:rsidRPr="008878EF" w:rsidRDefault="008878EF" w:rsidP="001C75C8">
      <w:pPr>
        <w:tabs>
          <w:tab w:val="left" w:pos="1065"/>
        </w:tabs>
        <w:rPr>
          <w:rFonts w:ascii="Times New Roman" w:hAnsi="Times New Roman" w:cs="Times New Roman"/>
          <w:b/>
          <w:sz w:val="28"/>
          <w:szCs w:val="24"/>
        </w:rPr>
      </w:pPr>
      <w:bookmarkStart w:id="0" w:name="_GoBack"/>
      <w:bookmarkEnd w:id="0"/>
    </w:p>
    <w:sectPr w:rsidR="008878EF" w:rsidRPr="008878E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1BB5" w:rsidRDefault="003B1BB5" w:rsidP="00674EAA">
      <w:pPr>
        <w:spacing w:after="0" w:line="240" w:lineRule="auto"/>
      </w:pPr>
      <w:r>
        <w:separator/>
      </w:r>
    </w:p>
  </w:endnote>
  <w:endnote w:type="continuationSeparator" w:id="0">
    <w:p w:rsidR="003B1BB5" w:rsidRDefault="003B1BB5" w:rsidP="00674E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04817690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674EAA" w:rsidRDefault="00674EAA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22231">
          <w:rPr>
            <w:noProof/>
          </w:rPr>
          <w:t>1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808080" w:themeColor="background1" w:themeShade="80"/>
            <w:spacing w:val="60"/>
          </w:rPr>
          <w:t>Page</w:t>
        </w:r>
      </w:p>
    </w:sdtContent>
  </w:sdt>
  <w:p w:rsidR="00674EAA" w:rsidRDefault="00674E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1BB5" w:rsidRDefault="003B1BB5" w:rsidP="00674EAA">
      <w:pPr>
        <w:spacing w:after="0" w:line="240" w:lineRule="auto"/>
      </w:pPr>
      <w:r>
        <w:separator/>
      </w:r>
    </w:p>
  </w:footnote>
  <w:footnote w:type="continuationSeparator" w:id="0">
    <w:p w:rsidR="003B1BB5" w:rsidRDefault="003B1BB5" w:rsidP="00674E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9F37F6"/>
    <w:multiLevelType w:val="hybridMultilevel"/>
    <w:tmpl w:val="C4662C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0A4AD4"/>
    <w:multiLevelType w:val="hybridMultilevel"/>
    <w:tmpl w:val="9D5442FE"/>
    <w:lvl w:ilvl="0" w:tplc="5814720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0D5166B"/>
    <w:multiLevelType w:val="hybridMultilevel"/>
    <w:tmpl w:val="15AE236E"/>
    <w:lvl w:ilvl="0" w:tplc="8F32D44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5CB7CDD"/>
    <w:multiLevelType w:val="hybridMultilevel"/>
    <w:tmpl w:val="C2C6C986"/>
    <w:lvl w:ilvl="0" w:tplc="B30C829A">
      <w:start w:val="1"/>
      <w:numFmt w:val="decimal"/>
      <w:lvlText w:val="%1."/>
      <w:lvlJc w:val="left"/>
      <w:pPr>
        <w:ind w:left="720" w:hanging="720"/>
      </w:pPr>
      <w:rPr>
        <w:rFonts w:hint="default"/>
        <w:b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467413D2"/>
    <w:multiLevelType w:val="hybridMultilevel"/>
    <w:tmpl w:val="C88E6268"/>
    <w:lvl w:ilvl="0" w:tplc="BF803912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0202035"/>
    <w:multiLevelType w:val="hybridMultilevel"/>
    <w:tmpl w:val="242E3F7A"/>
    <w:lvl w:ilvl="0" w:tplc="B8E839B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694435FF"/>
    <w:multiLevelType w:val="hybridMultilevel"/>
    <w:tmpl w:val="16D067D6"/>
    <w:lvl w:ilvl="0" w:tplc="A9384F7E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58D7D66"/>
    <w:multiLevelType w:val="hybridMultilevel"/>
    <w:tmpl w:val="30E88E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BA833C6"/>
    <w:multiLevelType w:val="hybridMultilevel"/>
    <w:tmpl w:val="F0DE2D30"/>
    <w:lvl w:ilvl="0" w:tplc="CE5EA2C6">
      <w:start w:val="1"/>
      <w:numFmt w:val="decimal"/>
      <w:lvlText w:val="%1."/>
      <w:lvlJc w:val="left"/>
      <w:pPr>
        <w:ind w:left="720" w:hanging="720"/>
      </w:pPr>
      <w:rPr>
        <w:rFonts w:hint="default"/>
        <w:b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6"/>
  </w:num>
  <w:num w:numId="3">
    <w:abstractNumId w:val="4"/>
  </w:num>
  <w:num w:numId="4">
    <w:abstractNumId w:val="8"/>
  </w:num>
  <w:num w:numId="5">
    <w:abstractNumId w:val="7"/>
  </w:num>
  <w:num w:numId="6">
    <w:abstractNumId w:val="2"/>
  </w:num>
  <w:num w:numId="7">
    <w:abstractNumId w:val="3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11AB"/>
    <w:rsid w:val="00072479"/>
    <w:rsid w:val="00154124"/>
    <w:rsid w:val="001A1BEC"/>
    <w:rsid w:val="001C75C8"/>
    <w:rsid w:val="003B1BB5"/>
    <w:rsid w:val="00422231"/>
    <w:rsid w:val="00452912"/>
    <w:rsid w:val="00590524"/>
    <w:rsid w:val="0061202E"/>
    <w:rsid w:val="00616E67"/>
    <w:rsid w:val="00674EAA"/>
    <w:rsid w:val="0078174D"/>
    <w:rsid w:val="00786303"/>
    <w:rsid w:val="0079355B"/>
    <w:rsid w:val="007C578E"/>
    <w:rsid w:val="008411AB"/>
    <w:rsid w:val="008848BB"/>
    <w:rsid w:val="008878EF"/>
    <w:rsid w:val="009059D2"/>
    <w:rsid w:val="00917621"/>
    <w:rsid w:val="00946745"/>
    <w:rsid w:val="009B0E72"/>
    <w:rsid w:val="009C6253"/>
    <w:rsid w:val="00A011F1"/>
    <w:rsid w:val="00AA4581"/>
    <w:rsid w:val="00AA5DE9"/>
    <w:rsid w:val="00AD02EE"/>
    <w:rsid w:val="00AD3D2B"/>
    <w:rsid w:val="00AE5B1D"/>
    <w:rsid w:val="00C13F07"/>
    <w:rsid w:val="00C66302"/>
    <w:rsid w:val="00D5107D"/>
    <w:rsid w:val="00D5718D"/>
    <w:rsid w:val="00DA0124"/>
    <w:rsid w:val="00DD4431"/>
    <w:rsid w:val="00E31F87"/>
    <w:rsid w:val="00FD3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02E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74E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4EAA"/>
  </w:style>
  <w:style w:type="paragraph" w:styleId="Footer">
    <w:name w:val="footer"/>
    <w:basedOn w:val="Normal"/>
    <w:link w:val="FooterChar"/>
    <w:uiPriority w:val="99"/>
    <w:unhideWhenUsed/>
    <w:rsid w:val="00674E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4EAA"/>
  </w:style>
  <w:style w:type="table" w:styleId="TableGrid">
    <w:name w:val="Table Grid"/>
    <w:basedOn w:val="TableNormal"/>
    <w:uiPriority w:val="59"/>
    <w:rsid w:val="00D510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02E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74E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4EAA"/>
  </w:style>
  <w:style w:type="paragraph" w:styleId="Footer">
    <w:name w:val="footer"/>
    <w:basedOn w:val="Normal"/>
    <w:link w:val="FooterChar"/>
    <w:uiPriority w:val="99"/>
    <w:unhideWhenUsed/>
    <w:rsid w:val="00674E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4EAA"/>
  </w:style>
  <w:style w:type="table" w:styleId="TableGrid">
    <w:name w:val="Table Grid"/>
    <w:basedOn w:val="TableNormal"/>
    <w:uiPriority w:val="59"/>
    <w:rsid w:val="00D510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toshiba</cp:lastModifiedBy>
  <cp:revision>68</cp:revision>
  <dcterms:created xsi:type="dcterms:W3CDTF">2020-02-23T05:19:00Z</dcterms:created>
  <dcterms:modified xsi:type="dcterms:W3CDTF">2020-10-12T19:30:00Z</dcterms:modified>
</cp:coreProperties>
</file>